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78" w:type="dxa"/>
        <w:tblInd w:w="99" w:type="dxa"/>
        <w:tblLook w:val="04A0" w:firstRow="1" w:lastRow="0" w:firstColumn="1" w:lastColumn="0" w:noHBand="0" w:noVBand="1"/>
      </w:tblPr>
      <w:tblGrid>
        <w:gridCol w:w="577"/>
        <w:gridCol w:w="2505"/>
        <w:gridCol w:w="1389"/>
        <w:gridCol w:w="661"/>
        <w:gridCol w:w="4246"/>
      </w:tblGrid>
      <w:tr w:rsidR="00121B3C" w:rsidRPr="00474F02" w:rsidTr="005379A8">
        <w:trPr>
          <w:trHeight w:val="756"/>
        </w:trPr>
        <w:tc>
          <w:tcPr>
            <w:tcW w:w="93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EA7317" w:rsidP="00EA7317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bookmarkStart w:id="0" w:name="_GoBack"/>
            <w:bookmarkEnd w:id="0"/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1 </w:t>
            </w:r>
            <w:r w:rsidR="00935AB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Table</w:t>
            </w:r>
            <w:r w:rsidR="00121B3C"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.</w:t>
            </w:r>
            <w:r w:rsidR="00121B3C" w:rsidRPr="00474F02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Nepalese universities, associated institutions, and total students </w:t>
            </w:r>
            <w:proofErr w:type="spellStart"/>
            <w:r w:rsidR="00121B3C" w:rsidRPr="00474F02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nrollment</w:t>
            </w:r>
            <w:proofErr w:type="spellEnd"/>
            <w:r w:rsidR="00121B3C" w:rsidRPr="00474F02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yearly in Bachelor's Degree in Health/Nursing in which curriculum includes first aid of snakebite.</w:t>
            </w:r>
          </w:p>
        </w:tc>
      </w:tr>
      <w:tr w:rsidR="00121B3C" w:rsidRPr="00474F02" w:rsidTr="005379A8">
        <w:trPr>
          <w:trHeight w:val="264"/>
        </w:trPr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University, Institution, addres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Courses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Seats</w:t>
            </w:r>
          </w:p>
        </w:tc>
        <w:tc>
          <w:tcPr>
            <w:tcW w:w="4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Web links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haraj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dical Campu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haraj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maharajgunj-medical-campus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haraj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dical Campu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haraj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maharajgunj-medical-campus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ople's Dent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laju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peoples-dent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ople's Dent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laju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peoples-dent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tional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s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ational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tional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s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ational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tional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s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ational-med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B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edi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ental College and Teaching Hospital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s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ational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twan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hitwan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twan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hitwan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twan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hitwan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twan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hitwan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twan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hitwan-med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ndaki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Gandaki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khanath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Pokhar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gandaki-med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ndaki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Gandaki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khanath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Pokhar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gandaki-med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ndaki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Gandaki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khanath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Pokhar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gandaki-med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ndaki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Gandaki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khanath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Pokhar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gandaki-med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ndaki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Gandaki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khanath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Pokhar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gandaki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ST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wark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ado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ist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ST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wark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ado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ist-medical-college/</w:t>
            </w:r>
          </w:p>
        </w:tc>
      </w:tr>
      <w:tr w:rsidR="00121B3C" w:rsidRPr="00474F02" w:rsidTr="005379A8">
        <w:trPr>
          <w:trHeight w:val="96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al College of Medical Sciences and Teaching Hospital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irahaw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dharthanag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pandeh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universal-college-medical-sciences-and-teching-hospital/</w:t>
            </w:r>
          </w:p>
        </w:tc>
      </w:tr>
      <w:tr w:rsidR="00121B3C" w:rsidRPr="00474F02" w:rsidTr="005379A8">
        <w:trPr>
          <w:trHeight w:val="96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al College of Medical Sciences and Teaching Hospital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irahaw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dharthanag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pandeh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universal-college-medical-sciences-and-teching-hospital/</w:t>
            </w:r>
          </w:p>
        </w:tc>
      </w:tr>
      <w:tr w:rsidR="00121B3C" w:rsidRPr="00474F02" w:rsidTr="005379A8">
        <w:trPr>
          <w:trHeight w:val="96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al College of Medical Sciences and Teaching Hospital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 w:type="page"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irahaw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dharthanag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pandeh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universal-college-medical-sciences-and-teching-hospital/</w:t>
            </w:r>
          </w:p>
        </w:tc>
      </w:tr>
      <w:tr w:rsidR="00121B3C" w:rsidRPr="00474F02" w:rsidTr="005379A8">
        <w:trPr>
          <w:trHeight w:val="96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al College of Medical Sciences and Teaching Hospital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irahaw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dharthanag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pandeh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universal-college-medical-sciences-and-teching-hospital/</w:t>
            </w:r>
          </w:p>
        </w:tc>
      </w:tr>
      <w:tr w:rsidR="00121B3C" w:rsidRPr="00474F02" w:rsidTr="005379A8">
        <w:trPr>
          <w:trHeight w:val="96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al College of Medical Sciences and Teaching Hospital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irahaw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dharthanag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pandeh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universal-college-medical-sciences-and-teching-hospital/</w:t>
            </w:r>
          </w:p>
        </w:tc>
      </w:tr>
      <w:tr w:rsidR="00121B3C" w:rsidRPr="00474F02" w:rsidTr="005379A8">
        <w:trPr>
          <w:trHeight w:val="96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epal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urved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dical College and Teaching Hospital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s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Ayurvedic Medicine and Surgery (BAM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epal-ayurved-medical-college/ (No "seats" mentioned); https://www.educatenepal.com/institutions/detail/nepal-ayurved-medical-college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urveda Campu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rti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Ayurvedic Medicine and Surgery (BAM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ayurveda-campu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S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ral Ayurveda Vidyapeeth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jaur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lsi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Da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Ayurvedic Medicine and Surgery (BAM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entral-ayurveda-vidyapeetha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S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atanjali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urved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dical College and Research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ulikhe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vrepalanchok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Ayurvedic Medicine and Surgery (BAM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patanjali-ayurved-medical-college-and-research-center/</w:t>
            </w:r>
          </w:p>
        </w:tc>
      </w:tr>
      <w:tr w:rsidR="00121B3C" w:rsidRPr="00474F02" w:rsidTr="005379A8">
        <w:trPr>
          <w:trHeight w:val="96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S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ree Mithila Ayurveda College and Research Centr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garai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– 5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anush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garai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garai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anush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Ayurvedic Medicine and Surgery (BAM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NA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mithila-ayurveda-college-and-research-center/ (No "seats" mentioned);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Kantipur Dent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br/>
              <w:t>Basundhara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ntipur-dent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pal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tarkhe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rpat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karneshw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epal-med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pal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tarkhe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rpat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karneshw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epal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Kathmandu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br/>
              <w:t>Sinamangal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thmandu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Kathmandu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br/>
              <w:t>Sinamangal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thmandu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Kathmandu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br/>
              <w:t>Sinamangal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thmandu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pal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pal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hal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nk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epalgung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pal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pal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hal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nk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epalgung-med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ge of Medical Sciences Teaching Hospital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ollege-medical-science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ege of Medical Sciences Teaching Hospital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ollege-medical-science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thmandu University School of Medical Scienc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ulikhe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vrepalanchok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thmandu-university-school-medical-scienc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thmandu University School of Medical Scienc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ulikhe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vrepalanchok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thmandu-university-school-medical-scienc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bel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 w:type="page"/>
              <w:t>Biratnagar, Mora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obel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bel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Biratnagar, Mora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obel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bel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Biratnagar, Mora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Dental Surgery (BDS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obel-med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ool of Health and Allied Sciences | Pokhara University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ungepat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Pokhar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pokhara-university-school-of-health-and-allied-science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ool of Health and Allied Sciences | Pokhara University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ungepat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Pokhar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pokhara-university-school-of-health-and-allied-science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ool of Health and Allied Sciences | Pokhara University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ungepat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Pokhar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pokhara-university-school-of-health-and-allied-science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ST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Sangam Chowk, New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neshwo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ist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ST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Sangam Chowk, New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neshwo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ist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be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amang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obe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be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amang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obe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be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amang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obe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n Techn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nep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modern-techn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n Techn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nep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modern-techn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tional Open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nep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Ring Road ( Near Star Hospital)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ational-open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imson College of Technology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vinag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Butwal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pandeh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rimson-college-technology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imson College of Technology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Devinag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Butwal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pandeh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Bachelor of Pharmacy (B. 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3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rimson-college-technology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ttle Buddha College of Health Science, Min Bhawan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little-buddha-college-health-science/#programs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ttle Buddha College of Health Science, Min Bhawan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little-buddha-college-health-science/#programs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thmandu Multiple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Gaushala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rnali-college-health-scienc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thmandu Multiple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Gaushala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rnali-college-health-scienc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pe Internation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tdobat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hope-internation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pe Internation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tdobat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hope-internation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pe Internation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tdobat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hope-internation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pe Internation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tdobat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hope-internation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verest College of Nursing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nkune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idhanag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everest-college-nursing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verest College of Nursing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nkune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idhanag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everest-college-nursing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vel Academy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New road, Pokhar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ovel-academy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ara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cademy, Pokhara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 w:type="page"/>
              <w:t xml:space="preserve">Pokhar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harak-hospital-nursing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ara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cademy, Pokhara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khar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sk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harak-hospital-nursing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que Medical College &amp; Teaching Hospital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Rajbiraj-7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jbira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ptar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unique-college-medical-scienc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vic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nstitute of Nursing Education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haraj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orvic-institute-nursing-education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vic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nstitute of Nursing Education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haraj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orvic-institute-nursing-education/</w:t>
            </w:r>
          </w:p>
        </w:tc>
      </w:tr>
      <w:tr w:rsidR="00121B3C" w:rsidRPr="00474F02" w:rsidTr="005379A8">
        <w:trPr>
          <w:trHeight w:val="120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hakrabarti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ducation Academy (College of Allied Health Science)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dhya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dhya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Bhakta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chakrabarti-habi-education-academy-college-allied-health-scienc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NN Institute of Nursing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husibu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sann-institute-nursing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thmandu Model Hospital School of Nursing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ul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yang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thmandu-model-hospital-school-nursing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thmandu Model Hospital School of Nursing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ul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yang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thmandu-model-hospital-school-nursing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pal Institute of Health Sciences (Stupa College)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rpat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karneshw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epal-institute-health-sciences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 and B Medical Institut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wark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b-and-b-medical-institute-nursing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 and B Medical Institut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wark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b-and-b-medical-institute-nursing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ree Medical and Techn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shree-medical-and-techn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ree Medical and Techn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shree-medical-and-techn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ree Medical and Techn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shree-medical-and-technical-colleg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ree Medical and Techn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shree-medical-and-techn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mr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chool of Nursing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Biratnagar, Mora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hamro-school-nursing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ti Health Science Academy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ntimarg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haraj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yeti-health-science-academy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ti Health Science Academy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ntimarg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haraj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yeti-health-science-academy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ti Health Science Academy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ntimarg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harajgunj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yeti-health-science-academy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pal Polytechnic Institut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epal-polytechnic-institut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asis Medical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aratpu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itw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oasis-medical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MS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 w:type="page"/>
              <w:t xml:space="preserve">Old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neshwo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ams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MS Colleg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Old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neshwo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ams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m Health Campu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abahi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om-health-campus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m Health Campu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abahi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om-health-campus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m Health Campu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abahi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om-health-campus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gari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llege of Health Scienc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teshwo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agarik-college-health-sciences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gari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llege of Health Scienc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teshwo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nagarik-college-health-sciences/</w:t>
            </w:r>
          </w:p>
        </w:tc>
      </w:tr>
      <w:tr w:rsidR="00121B3C" w:rsidRPr="00474F02" w:rsidTr="005379A8">
        <w:trPr>
          <w:trHeight w:val="96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rishna Medical and Technical Research Centr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Janakpur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anakpurdha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anush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rishna-medical-and-technical-research-centre/</w:t>
            </w:r>
          </w:p>
        </w:tc>
      </w:tr>
      <w:tr w:rsidR="00121B3C" w:rsidRPr="00474F02" w:rsidTr="005379A8">
        <w:trPr>
          <w:trHeight w:val="96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rishna Medical and Technical Research Centr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Janakpur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anakpurdha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anush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rishna-medical-and-technical-research-centr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ntipur Academy of Health Scienc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nkune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ntipur-academy-institute-of-health-scienc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ntipur Academy of Health Scienc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nkune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ntipur-academy-institute-of-health-scienc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ntipur Academy of Health Scienc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nkune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ntipur-academy-institute-of-health-scienc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ntipur Academy of Health Science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nkune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kantipur-academy-institute-of-health-science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lley College of Technical Scienc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Sitapaila-2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valley-college-technical-science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lley College of Technical Scienc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Sitapaila-2, Kathmand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valley-college-technical-sciences/</w:t>
            </w:r>
          </w:p>
        </w:tc>
      </w:tr>
      <w:tr w:rsidR="00121B3C" w:rsidRPr="00474F02" w:rsidTr="005379A8">
        <w:trPr>
          <w:trHeight w:val="96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njeevan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llege of Medical Sciences (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njeevan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ing College)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lik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agar, Butwal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pandeh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sanjeevani-nursing-college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ian College for Advance Studi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tdobat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asian-college-advance-studies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ian College for Advance Studi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tdobat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asian-college-advance-studies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ian College for Advance Studi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tdobat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asian-college-advance-studies/</w:t>
            </w:r>
          </w:p>
        </w:tc>
      </w:tr>
      <w:tr w:rsidR="00121B3C" w:rsidRPr="00474F02" w:rsidTr="005379A8">
        <w:trPr>
          <w:trHeight w:val="48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ian College for Advance Studi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tdobato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alitpu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asian-college-advance-studie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rbanch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University School of Health Scienc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thgau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ndarharaich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Mora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helor of Pharmacy (B. Pharm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purbanchal-university-college-medical-and-allied-science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rbanch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University School of Health Scienc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thgau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ndarharaich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Mora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Public Health (BPH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purbanchal-university-college-medical-and-allied-science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rbanch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University School of Health Scienc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 w:type="page"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thgau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ndarharaich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Mora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achelor of Nursing Science (BNS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purbanchal-university-college-medical-and-allied-sciences/</w:t>
            </w:r>
          </w:p>
        </w:tc>
      </w:tr>
      <w:tr w:rsidR="00121B3C" w:rsidRPr="00474F02" w:rsidTr="005379A8">
        <w:trPr>
          <w:trHeight w:val="720"/>
        </w:trPr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rbanch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University School of Health Sciences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thgau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ndarharaich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Morang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.Sc. Nursing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# https://edusanjal.com/college/purbanchal-university-college-medical-and-allied-sciences/</w:t>
            </w:r>
          </w:p>
        </w:tc>
      </w:tr>
      <w:tr w:rsidR="00121B3C" w:rsidRPr="00474F02" w:rsidTr="005379A8">
        <w:trPr>
          <w:trHeight w:val="264"/>
        </w:trPr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3041</w:t>
            </w:r>
          </w:p>
        </w:tc>
        <w:tc>
          <w:tcPr>
            <w:tcW w:w="4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474F02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 </w:t>
            </w:r>
          </w:p>
        </w:tc>
      </w:tr>
      <w:tr w:rsidR="00121B3C" w:rsidRPr="00795898" w:rsidTr="005379A8">
        <w:trPr>
          <w:trHeight w:val="288"/>
        </w:trPr>
        <w:tc>
          <w:tcPr>
            <w:tcW w:w="93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B3C" w:rsidRPr="00795898" w:rsidRDefault="00121B3C" w:rsidP="005379A8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bbreviations: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U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tands for Tribhuvan University, 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SU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Nepal Sanskrit University, 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U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Kathmandu University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U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Pokhara University, 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U</w:t>
            </w:r>
            <w:r w:rsidRPr="00474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rbanch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University</w:t>
            </w:r>
          </w:p>
        </w:tc>
      </w:tr>
    </w:tbl>
    <w:p w:rsidR="00121B3C" w:rsidRDefault="00121B3C" w:rsidP="00121B3C"/>
    <w:p w:rsidR="00121B3C" w:rsidRDefault="00121B3C" w:rsidP="00121B3C"/>
    <w:p w:rsidR="00121B3C" w:rsidRDefault="00121B3C" w:rsidP="00121B3C"/>
    <w:sectPr w:rsidR="00121B3C" w:rsidSect="0091593C">
      <w:pgSz w:w="11906" w:h="16838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1B3C"/>
    <w:rsid w:val="00121B3C"/>
    <w:rsid w:val="00246ABD"/>
    <w:rsid w:val="006066D6"/>
    <w:rsid w:val="00935AB1"/>
    <w:rsid w:val="00CC04AC"/>
    <w:rsid w:val="00EA7317"/>
    <w:rsid w:val="00FC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5419FED-0F06-4987-9C00-E9AE0BAC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121B3C"/>
    <w:pPr>
      <w:spacing w:before="120" w:after="120" w:line="240" w:lineRule="auto"/>
      <w:ind w:firstLine="153"/>
    </w:pPr>
    <w:rPr>
      <w:szCs w:val="20"/>
      <w:lang w:val="en-GB" w:bidi="ne-NP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9</Words>
  <Characters>16490</Characters>
  <Application>Microsoft Office Word</Application>
  <DocSecurity>0</DocSecurity>
  <Lines>13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K</cp:lastModifiedBy>
  <cp:revision>6</cp:revision>
  <dcterms:created xsi:type="dcterms:W3CDTF">2025-11-18T09:51:00Z</dcterms:created>
  <dcterms:modified xsi:type="dcterms:W3CDTF">2025-11-21T08:14:00Z</dcterms:modified>
</cp:coreProperties>
</file>